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40" w:type="dxa"/>
        <w:tblLook w:val="04A0" w:firstRow="1" w:lastRow="0" w:firstColumn="1" w:lastColumn="0" w:noHBand="0" w:noVBand="1"/>
      </w:tblPr>
      <w:tblGrid>
        <w:gridCol w:w="2160"/>
        <w:gridCol w:w="1220"/>
        <w:gridCol w:w="1200"/>
        <w:gridCol w:w="1200"/>
        <w:gridCol w:w="360"/>
        <w:gridCol w:w="1680"/>
        <w:gridCol w:w="2080"/>
        <w:gridCol w:w="2140"/>
      </w:tblGrid>
      <w:tr w:rsidR="00BD59BF" w:rsidRPr="00BD59BF" w14:paraId="31553D68" w14:textId="77777777" w:rsidTr="00BD59BF">
        <w:trPr>
          <w:trHeight w:val="900"/>
        </w:trPr>
        <w:tc>
          <w:tcPr>
            <w:tcW w:w="120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46A6944" w14:textId="79FBF10A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pplementary </w:t>
            </w:r>
            <w:r w:rsidR="0092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Pearson correlation coefficients for BMI at three time points and absolute weight changes during three intervals</w:t>
            </w:r>
            <w:r w:rsidR="0092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D59BF" w:rsidRPr="00BD59BF" w14:paraId="05836662" w14:textId="77777777" w:rsidTr="00BD59BF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E21813E" w14:textId="77777777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66805C8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FB2B6D3" w14:textId="77777777" w:rsidR="00BD59BF" w:rsidRPr="00BD59BF" w:rsidRDefault="00BD59BF" w:rsidP="00BD59B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D59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61CAF72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olute weight change</w:t>
            </w:r>
          </w:p>
        </w:tc>
      </w:tr>
      <w:tr w:rsidR="00BD59BF" w:rsidRPr="00BD59BF" w14:paraId="1BD16590" w14:textId="77777777" w:rsidTr="00BD59BF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FB7966" w14:textId="77777777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66CEF94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age 25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C300371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10 years before base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900D77F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baseli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0580DFC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D1D5723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age 25 years to basel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9A4A458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10 years before baseline to base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419A83" w14:textId="6499E67E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age 25 years to 10 ye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fore baseline</w:t>
            </w:r>
          </w:p>
        </w:tc>
      </w:tr>
      <w:tr w:rsidR="00BD59BF" w:rsidRPr="00BD59BF" w14:paraId="38AEE435" w14:textId="77777777" w:rsidTr="00BD59BF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321436" w14:textId="77777777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age 25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3E3FB8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1F6974" w14:textId="46F66860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1D91C3" w14:textId="760F127F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6D9AD1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D90784" w14:textId="36139E5F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020049" w14:textId="158A8B0F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6D1C63E" w14:textId="2C495D3C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D59BF" w:rsidRPr="00BD59BF" w14:paraId="4A5C7F4F" w14:textId="77777777" w:rsidTr="00BD59BF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759B20" w14:textId="77777777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10 years before base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CCD43F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F74283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BF7C53" w14:textId="3B459A5B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1142BC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3A042E" w14:textId="63E07C76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BF4966" w14:textId="7F058421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6FD573" w14:textId="60C9798F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D59BF" w:rsidRPr="00BD59BF" w14:paraId="672D5760" w14:textId="77777777" w:rsidTr="00BD59BF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8CCE11" w14:textId="77777777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base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CA5040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755435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2C4E7D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CC1E6D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B80FBE" w14:textId="783F7796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40C531" w14:textId="11AAE359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D9A21E" w14:textId="0EEACD0F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D59BF" w:rsidRPr="00BD59BF" w14:paraId="3508E770" w14:textId="77777777" w:rsidTr="00BD59BF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7DEF17" w14:textId="77777777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age 25 years to base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4A30CD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3F1472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002971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42873A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4A983C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BEF94F" w14:textId="35DBB03A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6F186E" w14:textId="6C3A2D5A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D59BF" w:rsidRPr="00BD59BF" w14:paraId="52B1D65D" w14:textId="77777777" w:rsidTr="00BD59BF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A3855C" w14:textId="77777777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10 years before baseline to basel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3FF3CF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7940C9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B75123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B077B1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ECA230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16B999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DAD1DC" w14:textId="480468ED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01032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BD59BF" w:rsidRPr="00BD59BF" w14:paraId="6741DBCB" w14:textId="77777777" w:rsidTr="00BD59BF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B7987C7" w14:textId="7F2C5140" w:rsidR="00BD59BF" w:rsidRPr="00BD59BF" w:rsidRDefault="00BD59BF" w:rsidP="00BD5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age 25 years to 10 ye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fore baseli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05A968A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E4DFD48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0FA8221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55F1710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C0489F2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52CC72D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1E20760" w14:textId="77777777" w:rsidR="00BD59BF" w:rsidRPr="00BD59BF" w:rsidRDefault="00BD59BF" w:rsidP="00BD5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9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</w:tbl>
    <w:p w14:paraId="0B4EF766" w14:textId="77777777" w:rsidR="000B61F6" w:rsidRDefault="000B61F6"/>
    <w:sectPr w:rsidR="000B61F6" w:rsidSect="00BD59B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596D7" w14:textId="77777777" w:rsidR="00A03089" w:rsidRDefault="00A03089" w:rsidP="0001032A">
      <w:r>
        <w:separator/>
      </w:r>
    </w:p>
  </w:endnote>
  <w:endnote w:type="continuationSeparator" w:id="0">
    <w:p w14:paraId="3C1D1B19" w14:textId="77777777" w:rsidR="00A03089" w:rsidRDefault="00A03089" w:rsidP="00010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8C38E" w14:textId="77777777" w:rsidR="00A03089" w:rsidRDefault="00A03089" w:rsidP="0001032A">
      <w:r>
        <w:separator/>
      </w:r>
    </w:p>
  </w:footnote>
  <w:footnote w:type="continuationSeparator" w:id="0">
    <w:p w14:paraId="23AF83AB" w14:textId="77777777" w:rsidR="00A03089" w:rsidRDefault="00A03089" w:rsidP="00010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BF"/>
    <w:rsid w:val="0001032A"/>
    <w:rsid w:val="000B61F6"/>
    <w:rsid w:val="003E600C"/>
    <w:rsid w:val="00924819"/>
    <w:rsid w:val="00A03089"/>
    <w:rsid w:val="00BD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AB458"/>
  <w15:chartTrackingRefBased/>
  <w15:docId w15:val="{5A19A347-7FD9-4330-8779-2E790958A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3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4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un xiao</dc:creator>
  <cp:keywords/>
  <dc:description/>
  <cp:lastModifiedBy>peilun xiao</cp:lastModifiedBy>
  <cp:revision>3</cp:revision>
  <dcterms:created xsi:type="dcterms:W3CDTF">2023-11-03T08:23:00Z</dcterms:created>
  <dcterms:modified xsi:type="dcterms:W3CDTF">2023-11-04T14:26:00Z</dcterms:modified>
</cp:coreProperties>
</file>